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5868AE" w14:textId="77777777" w:rsidR="002D093A" w:rsidRPr="00F65828" w:rsidRDefault="002D093A" w:rsidP="00F65828">
      <w:pPr>
        <w:spacing w:line="360" w:lineRule="auto"/>
        <w:rPr>
          <w:rFonts w:ascii="Helvetica" w:hAnsi="Helvetica"/>
          <w:sz w:val="24"/>
          <w:szCs w:val="24"/>
        </w:rPr>
      </w:pPr>
    </w:p>
    <w:p w14:paraId="1144B995" w14:textId="24CA1C7B" w:rsidR="00214B33" w:rsidRPr="00F65828" w:rsidRDefault="00214B33" w:rsidP="00F65828">
      <w:pPr>
        <w:spacing w:line="360" w:lineRule="auto"/>
        <w:jc w:val="center"/>
        <w:rPr>
          <w:rFonts w:ascii="Helvetica" w:hAnsi="Helvetica"/>
          <w:sz w:val="24"/>
          <w:szCs w:val="24"/>
        </w:rPr>
      </w:pPr>
      <w:r w:rsidRPr="00F65828">
        <w:rPr>
          <w:rFonts w:ascii="Helvetica" w:hAnsi="Helvetica"/>
          <w:sz w:val="24"/>
          <w:szCs w:val="24"/>
        </w:rPr>
        <w:t>Table S1. Primers used in this study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"/>
        <w:gridCol w:w="4137"/>
      </w:tblGrid>
      <w:tr w:rsidR="00214B33" w:rsidRPr="00F65828" w14:paraId="6603A4F6" w14:textId="77777777" w:rsidTr="0065250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3264A5" w14:textId="5A56C257" w:rsidR="00214B33" w:rsidRPr="00F65828" w:rsidRDefault="00214B33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r w:rsidRPr="00F65828">
              <w:rPr>
                <w:rFonts w:ascii="Helvetica" w:hAnsi="Helvetica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4C1663" w14:textId="274C4BEB" w:rsidR="00214B33" w:rsidRPr="00F65828" w:rsidRDefault="00214B33" w:rsidP="00F65828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F65828">
              <w:rPr>
                <w:rFonts w:ascii="Helvetica" w:hAnsi="Helvetica"/>
                <w:sz w:val="24"/>
                <w:szCs w:val="24"/>
              </w:rPr>
              <w:t>Sequence</w:t>
            </w:r>
          </w:p>
        </w:tc>
      </w:tr>
      <w:tr w:rsidR="00265C8D" w:rsidRPr="00F65828" w14:paraId="17A598B3" w14:textId="77777777" w:rsidTr="0065250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4DC58C5" w14:textId="19CFB84F" w:rsidR="00265C8D" w:rsidRPr="002B6AE2" w:rsidRDefault="00265C8D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2B6AE2">
              <w:rPr>
                <w:rFonts w:ascii="Helvetica" w:hAnsi="Helvetica"/>
                <w:i/>
                <w:iCs/>
                <w:sz w:val="24"/>
                <w:szCs w:val="24"/>
              </w:rPr>
              <w:t>ERG2</w:t>
            </w:r>
            <w:r w:rsidR="00060A85" w:rsidRPr="002B6AE2">
              <w:rPr>
                <w:rFonts w:ascii="Helvetica" w:hAnsi="Helvetica" w:hint="eastAsia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464A86" w14:textId="36DEE8FD" w:rsidR="00265C8D" w:rsidRPr="00060A85" w:rsidRDefault="00265C8D" w:rsidP="00F65828">
            <w:pPr>
              <w:spacing w:line="360" w:lineRule="auto"/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Fw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60A85" w:rsidRPr="00060A85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>TGTACATCACTGAACCCCACA</w:t>
            </w:r>
          </w:p>
        </w:tc>
      </w:tr>
      <w:tr w:rsidR="00265C8D" w:rsidRPr="00F65828" w14:paraId="57DBCF23" w14:textId="77777777" w:rsidTr="005F1ADD">
        <w:trPr>
          <w:jc w:val="center"/>
        </w:trPr>
        <w:tc>
          <w:tcPr>
            <w:tcW w:w="0" w:type="auto"/>
            <w:vMerge/>
          </w:tcPr>
          <w:p w14:paraId="46DFD056" w14:textId="77777777" w:rsidR="00265C8D" w:rsidRPr="002B6AE2" w:rsidRDefault="00265C8D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13484DC2" w14:textId="273E8202" w:rsidR="00265C8D" w:rsidRPr="00F65828" w:rsidRDefault="00265C8D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Rv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 xml:space="preserve">: </w:t>
            </w:r>
            <w:r w:rsidR="00060A85" w:rsidRPr="00060A85">
              <w:rPr>
                <w:rFonts w:ascii="Helvetica" w:hAnsi="Helvetica"/>
                <w:sz w:val="24"/>
                <w:szCs w:val="24"/>
              </w:rPr>
              <w:t>TCAGAGAAGTCGAAGCAACG</w:t>
            </w:r>
          </w:p>
        </w:tc>
      </w:tr>
      <w:tr w:rsidR="00265C8D" w:rsidRPr="00F65828" w14:paraId="5626422A" w14:textId="77777777" w:rsidTr="005F1ADD">
        <w:trPr>
          <w:jc w:val="center"/>
        </w:trPr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26A64C61" w14:textId="7C7C1EAD" w:rsidR="00265C8D" w:rsidRPr="002B6AE2" w:rsidRDefault="00265C8D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2B6AE2">
              <w:rPr>
                <w:rFonts w:ascii="Helvetica" w:hAnsi="Helvetica"/>
                <w:i/>
                <w:iCs/>
                <w:sz w:val="24"/>
                <w:szCs w:val="24"/>
              </w:rPr>
              <w:t>ERG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CCF6D6" w14:textId="632422A2" w:rsidR="00265C8D" w:rsidRPr="00F65828" w:rsidRDefault="00265C8D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Fw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 CGGTATGGCCGACTACATCT</w:t>
            </w:r>
          </w:p>
        </w:tc>
      </w:tr>
      <w:tr w:rsidR="00265C8D" w:rsidRPr="00F65828" w14:paraId="49B50F70" w14:textId="77777777" w:rsidTr="005F1ADD">
        <w:trPr>
          <w:jc w:val="center"/>
        </w:trPr>
        <w:tc>
          <w:tcPr>
            <w:tcW w:w="0" w:type="auto"/>
            <w:vMerge/>
            <w:shd w:val="clear" w:color="auto" w:fill="D9D9D9" w:themeFill="background1" w:themeFillShade="D9"/>
          </w:tcPr>
          <w:p w14:paraId="14C5179B" w14:textId="77777777" w:rsidR="00265C8D" w:rsidRPr="002B6AE2" w:rsidRDefault="00265C8D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82760AF" w14:textId="43DBD55F" w:rsidR="00265C8D" w:rsidRPr="00F65828" w:rsidRDefault="00265C8D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Rv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 TCCTCGGCGTAGTCTCTGAT</w:t>
            </w:r>
          </w:p>
        </w:tc>
      </w:tr>
      <w:tr w:rsidR="00265C8D" w:rsidRPr="00F65828" w14:paraId="0EBBF882" w14:textId="77777777" w:rsidTr="00652509">
        <w:trPr>
          <w:jc w:val="center"/>
        </w:trPr>
        <w:tc>
          <w:tcPr>
            <w:tcW w:w="0" w:type="auto"/>
            <w:vMerge w:val="restart"/>
            <w:vAlign w:val="center"/>
          </w:tcPr>
          <w:p w14:paraId="421E0AD0" w14:textId="5A834C95" w:rsidR="00265C8D" w:rsidRPr="002B6AE2" w:rsidRDefault="00265C8D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2B6AE2">
              <w:rPr>
                <w:rFonts w:ascii="Helvetica" w:hAnsi="Helvetica"/>
                <w:i/>
                <w:iCs/>
                <w:sz w:val="24"/>
                <w:szCs w:val="24"/>
              </w:rPr>
              <w:t>ERG1</w:t>
            </w:r>
          </w:p>
        </w:tc>
        <w:tc>
          <w:tcPr>
            <w:tcW w:w="0" w:type="auto"/>
          </w:tcPr>
          <w:p w14:paraId="1591A036" w14:textId="5EE51F27" w:rsidR="00265C8D" w:rsidRPr="00F65828" w:rsidRDefault="00265C8D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Fw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 AACAACATCGACGCTTACCC</w:t>
            </w:r>
          </w:p>
        </w:tc>
      </w:tr>
      <w:tr w:rsidR="00265C8D" w:rsidRPr="00F65828" w14:paraId="22A7A75E" w14:textId="77777777" w:rsidTr="005F1ADD">
        <w:trPr>
          <w:jc w:val="center"/>
        </w:trPr>
        <w:tc>
          <w:tcPr>
            <w:tcW w:w="0" w:type="auto"/>
            <w:vMerge/>
          </w:tcPr>
          <w:p w14:paraId="5C39523D" w14:textId="77777777" w:rsidR="00265C8D" w:rsidRPr="002B6AE2" w:rsidRDefault="00265C8D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1E14E526" w14:textId="29E2468C" w:rsidR="00265C8D" w:rsidRPr="00F65828" w:rsidRDefault="00265C8D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Rv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GGAATCTACCGTGGACCAGA</w:t>
            </w:r>
          </w:p>
        </w:tc>
      </w:tr>
      <w:tr w:rsidR="00265C8D" w:rsidRPr="00F65828" w14:paraId="1E2AD93D" w14:textId="77777777" w:rsidTr="005F1ADD">
        <w:trPr>
          <w:jc w:val="center"/>
        </w:trPr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14CC7C58" w14:textId="529C2ED9" w:rsidR="00265C8D" w:rsidRPr="002B6AE2" w:rsidRDefault="00265C8D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2B6AE2">
              <w:rPr>
                <w:rFonts w:ascii="Helvetica" w:hAnsi="Helvetica"/>
                <w:i/>
                <w:iCs/>
                <w:sz w:val="24"/>
                <w:szCs w:val="24"/>
              </w:rPr>
              <w:t>ERG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3CB027B" w14:textId="6421BF95" w:rsidR="00265C8D" w:rsidRPr="00F65828" w:rsidRDefault="00265C8D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Fw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CAAACAGATGCCTGATGGTG</w:t>
            </w:r>
          </w:p>
        </w:tc>
      </w:tr>
      <w:tr w:rsidR="00265C8D" w:rsidRPr="00F65828" w14:paraId="4A2E58A5" w14:textId="77777777" w:rsidTr="005F1ADD">
        <w:trPr>
          <w:jc w:val="center"/>
        </w:trPr>
        <w:tc>
          <w:tcPr>
            <w:tcW w:w="0" w:type="auto"/>
            <w:vMerge/>
            <w:shd w:val="clear" w:color="auto" w:fill="D9D9D9" w:themeFill="background1" w:themeFillShade="D9"/>
          </w:tcPr>
          <w:p w14:paraId="6CDCC79C" w14:textId="77777777" w:rsidR="00265C8D" w:rsidRPr="002B6AE2" w:rsidRDefault="00265C8D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CE28C54" w14:textId="4FD4C71D" w:rsidR="00265C8D" w:rsidRPr="00F65828" w:rsidRDefault="00265C8D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Rv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 GTTGCTGCCTGGACTTTAGC</w:t>
            </w:r>
          </w:p>
        </w:tc>
      </w:tr>
      <w:tr w:rsidR="00265C8D" w:rsidRPr="00F65828" w14:paraId="32E69CAC" w14:textId="77777777" w:rsidTr="00652509">
        <w:trPr>
          <w:jc w:val="center"/>
        </w:trPr>
        <w:tc>
          <w:tcPr>
            <w:tcW w:w="0" w:type="auto"/>
            <w:vMerge w:val="restart"/>
            <w:vAlign w:val="center"/>
          </w:tcPr>
          <w:p w14:paraId="6F0B7B98" w14:textId="087F86D2" w:rsidR="00265C8D" w:rsidRPr="002B6AE2" w:rsidRDefault="00265C8D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2B6AE2">
              <w:rPr>
                <w:rFonts w:ascii="Helvetica" w:hAnsi="Helvetica"/>
                <w:i/>
                <w:iCs/>
                <w:sz w:val="24"/>
                <w:szCs w:val="24"/>
              </w:rPr>
              <w:t>ERG11</w:t>
            </w:r>
          </w:p>
        </w:tc>
        <w:tc>
          <w:tcPr>
            <w:tcW w:w="0" w:type="auto"/>
          </w:tcPr>
          <w:p w14:paraId="26916544" w14:textId="69D72D68" w:rsidR="00265C8D" w:rsidRPr="00F65828" w:rsidRDefault="00265C8D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Fw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 ACGGTACCAAGCCATACGAG</w:t>
            </w:r>
          </w:p>
        </w:tc>
      </w:tr>
      <w:tr w:rsidR="00265C8D" w:rsidRPr="00F65828" w14:paraId="5FF369C6" w14:textId="77777777" w:rsidTr="005F1ADD">
        <w:trPr>
          <w:jc w:val="center"/>
        </w:trPr>
        <w:tc>
          <w:tcPr>
            <w:tcW w:w="0" w:type="auto"/>
            <w:vMerge/>
          </w:tcPr>
          <w:p w14:paraId="54154A73" w14:textId="77777777" w:rsidR="00265C8D" w:rsidRPr="002B6AE2" w:rsidRDefault="00265C8D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4FD6010F" w14:textId="09E60D33" w:rsidR="00265C8D" w:rsidRPr="00F65828" w:rsidRDefault="00265C8D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Rv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GAACACTGGGGTGGTCAAGT</w:t>
            </w:r>
          </w:p>
        </w:tc>
      </w:tr>
      <w:tr w:rsidR="00652509" w:rsidRPr="00F65828" w14:paraId="3A8E092F" w14:textId="77777777" w:rsidTr="005F1ADD">
        <w:trPr>
          <w:jc w:val="center"/>
        </w:trPr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182DBC28" w14:textId="4EC5F871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2B6AE2">
              <w:rPr>
                <w:rFonts w:ascii="Helvetica" w:hAnsi="Helvetica"/>
                <w:i/>
                <w:iCs/>
                <w:sz w:val="24"/>
                <w:szCs w:val="24"/>
              </w:rPr>
              <w:t>ERG2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97FB3C" w14:textId="57C0C35B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Fw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 GGTAGCTATGCGTTGGCAAT</w:t>
            </w:r>
          </w:p>
        </w:tc>
      </w:tr>
      <w:tr w:rsidR="00652509" w:rsidRPr="00F65828" w14:paraId="7C9E5BC0" w14:textId="77777777" w:rsidTr="005F1ADD">
        <w:trPr>
          <w:jc w:val="center"/>
        </w:trPr>
        <w:tc>
          <w:tcPr>
            <w:tcW w:w="0" w:type="auto"/>
            <w:vMerge/>
            <w:shd w:val="clear" w:color="auto" w:fill="D9D9D9" w:themeFill="background1" w:themeFillShade="D9"/>
          </w:tcPr>
          <w:p w14:paraId="7603287D" w14:textId="77777777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2352A22" w14:textId="113F2563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Rv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 GTTGCCGGAGTTACCACCTA</w:t>
            </w:r>
          </w:p>
        </w:tc>
      </w:tr>
      <w:tr w:rsidR="00652509" w:rsidRPr="00F65828" w14:paraId="6A1C3D60" w14:textId="77777777" w:rsidTr="00652509">
        <w:trPr>
          <w:jc w:val="center"/>
        </w:trPr>
        <w:tc>
          <w:tcPr>
            <w:tcW w:w="0" w:type="auto"/>
            <w:vMerge w:val="restart"/>
            <w:vAlign w:val="center"/>
          </w:tcPr>
          <w:p w14:paraId="6232C943" w14:textId="62A14BB9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2B6AE2">
              <w:rPr>
                <w:rFonts w:ascii="Helvetica" w:hAnsi="Helvetica"/>
                <w:i/>
                <w:iCs/>
                <w:sz w:val="24"/>
                <w:szCs w:val="24"/>
              </w:rPr>
              <w:t>ERG25</w:t>
            </w:r>
          </w:p>
        </w:tc>
        <w:tc>
          <w:tcPr>
            <w:tcW w:w="0" w:type="auto"/>
          </w:tcPr>
          <w:p w14:paraId="515FFA90" w14:textId="142F2B2E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Fw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CTTGGCCAACATCGGTAAGT</w:t>
            </w:r>
          </w:p>
        </w:tc>
      </w:tr>
      <w:tr w:rsidR="00652509" w:rsidRPr="00F65828" w14:paraId="34F65CDC" w14:textId="77777777" w:rsidTr="005F1ADD">
        <w:trPr>
          <w:jc w:val="center"/>
        </w:trPr>
        <w:tc>
          <w:tcPr>
            <w:tcW w:w="0" w:type="auto"/>
            <w:vMerge/>
          </w:tcPr>
          <w:p w14:paraId="586B8EA0" w14:textId="77777777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314B688B" w14:textId="4641C3A8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Rv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 GGTTGGTTGCAACTTCCACT</w:t>
            </w:r>
          </w:p>
        </w:tc>
      </w:tr>
      <w:tr w:rsidR="00652509" w:rsidRPr="00F65828" w14:paraId="1AF83658" w14:textId="77777777" w:rsidTr="005F1ADD">
        <w:trPr>
          <w:jc w:val="center"/>
        </w:trPr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6A553EE2" w14:textId="0E50B246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2B6AE2">
              <w:rPr>
                <w:rFonts w:ascii="Helvetica" w:hAnsi="Helvetica"/>
                <w:i/>
                <w:iCs/>
                <w:sz w:val="24"/>
                <w:szCs w:val="24"/>
              </w:rPr>
              <w:t>ERG2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5A5192" w14:textId="7EEC4F8F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Fw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CTTCACCTGTCCATGGAGGT</w:t>
            </w:r>
          </w:p>
        </w:tc>
      </w:tr>
      <w:tr w:rsidR="00652509" w:rsidRPr="00F65828" w14:paraId="23294221" w14:textId="77777777" w:rsidTr="005F1ADD">
        <w:trPr>
          <w:jc w:val="center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3F497B73" w14:textId="77777777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111CE70" w14:textId="623FC763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Rv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 TAGGCATCCATTGGGACTTC</w:t>
            </w:r>
          </w:p>
        </w:tc>
      </w:tr>
      <w:tr w:rsidR="00652509" w:rsidRPr="00F65828" w14:paraId="3EB8D72E" w14:textId="77777777" w:rsidTr="00652509">
        <w:trPr>
          <w:jc w:val="center"/>
        </w:trPr>
        <w:tc>
          <w:tcPr>
            <w:tcW w:w="0" w:type="auto"/>
            <w:vMerge w:val="restart"/>
            <w:vAlign w:val="center"/>
          </w:tcPr>
          <w:p w14:paraId="00DAC29C" w14:textId="0A1C213A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2B6AE2">
              <w:rPr>
                <w:rFonts w:ascii="Helvetica" w:hAnsi="Helvetica"/>
                <w:i/>
                <w:iCs/>
                <w:sz w:val="24"/>
                <w:szCs w:val="24"/>
              </w:rPr>
              <w:t>ERG27</w:t>
            </w:r>
          </w:p>
        </w:tc>
        <w:tc>
          <w:tcPr>
            <w:tcW w:w="0" w:type="auto"/>
          </w:tcPr>
          <w:p w14:paraId="636898C0" w14:textId="02F693A9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Fw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GGATCCATGCTCTGTGGATT</w:t>
            </w:r>
          </w:p>
        </w:tc>
      </w:tr>
      <w:tr w:rsidR="00652509" w:rsidRPr="00F65828" w14:paraId="0AC12EA8" w14:textId="77777777" w:rsidTr="005F1ADD">
        <w:trPr>
          <w:jc w:val="center"/>
        </w:trPr>
        <w:tc>
          <w:tcPr>
            <w:tcW w:w="0" w:type="auto"/>
            <w:vMerge/>
          </w:tcPr>
          <w:p w14:paraId="5423C9BD" w14:textId="77777777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7BFF432E" w14:textId="20225A76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Rv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GGGGTTGGTAACAGCTTCAA</w:t>
            </w:r>
          </w:p>
        </w:tc>
      </w:tr>
      <w:tr w:rsidR="00652509" w:rsidRPr="00F65828" w14:paraId="7169970F" w14:textId="77777777" w:rsidTr="005F1ADD">
        <w:trPr>
          <w:jc w:val="center"/>
        </w:trPr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302788B9" w14:textId="18B99C5D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2B6AE2">
              <w:rPr>
                <w:rFonts w:ascii="Helvetica" w:hAnsi="Helvetica"/>
                <w:i/>
                <w:iCs/>
                <w:sz w:val="24"/>
                <w:szCs w:val="24"/>
              </w:rPr>
              <w:t>ERG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B4E2B1" w14:textId="1B680236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Fw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 AAGGATCTTGCTGACGAGGA</w:t>
            </w:r>
          </w:p>
        </w:tc>
      </w:tr>
      <w:tr w:rsidR="00652509" w:rsidRPr="00F65828" w14:paraId="37AEF668" w14:textId="77777777" w:rsidTr="005F1ADD">
        <w:trPr>
          <w:jc w:val="center"/>
        </w:trPr>
        <w:tc>
          <w:tcPr>
            <w:tcW w:w="0" w:type="auto"/>
            <w:vMerge/>
            <w:shd w:val="clear" w:color="auto" w:fill="D9D9D9" w:themeFill="background1" w:themeFillShade="D9"/>
          </w:tcPr>
          <w:p w14:paraId="7AD516E7" w14:textId="77777777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BDC90E1" w14:textId="2CAEF2C5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Rv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ACCTTCGACCAAACCAACAG</w:t>
            </w:r>
          </w:p>
        </w:tc>
      </w:tr>
      <w:tr w:rsidR="00652509" w:rsidRPr="00F65828" w14:paraId="7EAE5BDB" w14:textId="77777777" w:rsidTr="00652509">
        <w:trPr>
          <w:jc w:val="center"/>
        </w:trPr>
        <w:tc>
          <w:tcPr>
            <w:tcW w:w="0" w:type="auto"/>
            <w:vMerge w:val="restart"/>
            <w:vAlign w:val="center"/>
          </w:tcPr>
          <w:p w14:paraId="4E2FD87C" w14:textId="4432D39B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2B6AE2">
              <w:rPr>
                <w:rFonts w:ascii="Helvetica" w:hAnsi="Helvetica"/>
                <w:i/>
                <w:iCs/>
                <w:sz w:val="24"/>
                <w:szCs w:val="24"/>
              </w:rPr>
              <w:t>ERG2</w:t>
            </w:r>
          </w:p>
        </w:tc>
        <w:tc>
          <w:tcPr>
            <w:tcW w:w="0" w:type="auto"/>
          </w:tcPr>
          <w:p w14:paraId="1C90EBAF" w14:textId="603077F1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Fw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CAGCAATTGGGACTGAAGGT</w:t>
            </w:r>
          </w:p>
        </w:tc>
      </w:tr>
      <w:tr w:rsidR="00652509" w:rsidRPr="00F65828" w14:paraId="7D9EDA82" w14:textId="77777777" w:rsidTr="005F1ADD">
        <w:trPr>
          <w:jc w:val="center"/>
        </w:trPr>
        <w:tc>
          <w:tcPr>
            <w:tcW w:w="0" w:type="auto"/>
            <w:vMerge/>
          </w:tcPr>
          <w:p w14:paraId="0206E51C" w14:textId="77777777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5D902316" w14:textId="2E382B72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Rv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CCGGGCATAGCATATTGTTT</w:t>
            </w:r>
          </w:p>
        </w:tc>
      </w:tr>
      <w:tr w:rsidR="00652509" w:rsidRPr="00F65828" w14:paraId="3E95F9A6" w14:textId="77777777" w:rsidTr="005F1ADD">
        <w:trPr>
          <w:jc w:val="center"/>
        </w:trPr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5231A410" w14:textId="122D3908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2B6AE2">
              <w:rPr>
                <w:rFonts w:ascii="Helvetica" w:hAnsi="Helvetica"/>
                <w:i/>
                <w:iCs/>
                <w:sz w:val="24"/>
                <w:szCs w:val="24"/>
              </w:rPr>
              <w:t>ERG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6FD6F3" w14:textId="6CF87618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Fw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 CACCCAGTCGACGGTTACTT</w:t>
            </w:r>
          </w:p>
        </w:tc>
      </w:tr>
      <w:tr w:rsidR="00652509" w:rsidRPr="00F65828" w14:paraId="72CD4F45" w14:textId="77777777" w:rsidTr="005F1ADD">
        <w:trPr>
          <w:jc w:val="center"/>
        </w:trPr>
        <w:tc>
          <w:tcPr>
            <w:tcW w:w="0" w:type="auto"/>
            <w:vMerge/>
            <w:shd w:val="clear" w:color="auto" w:fill="D9D9D9" w:themeFill="background1" w:themeFillShade="D9"/>
          </w:tcPr>
          <w:p w14:paraId="1A973930" w14:textId="77777777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6799EC9" w14:textId="497ADFAA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Rv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TTGACAACTGGGTTGTTGGA</w:t>
            </w:r>
          </w:p>
        </w:tc>
      </w:tr>
      <w:tr w:rsidR="00214B33" w:rsidRPr="00F65828" w14:paraId="57A48B76" w14:textId="77777777" w:rsidTr="005F1ADD">
        <w:trPr>
          <w:jc w:val="center"/>
        </w:trPr>
        <w:tc>
          <w:tcPr>
            <w:tcW w:w="0" w:type="auto"/>
            <w:vAlign w:val="center"/>
          </w:tcPr>
          <w:p w14:paraId="49670A7E" w14:textId="06121D45" w:rsidR="00214B33" w:rsidRPr="002B6AE2" w:rsidRDefault="009C401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2B6AE2">
              <w:rPr>
                <w:rFonts w:ascii="Helvetica" w:hAnsi="Helvetica"/>
                <w:i/>
                <w:iCs/>
                <w:sz w:val="24"/>
                <w:szCs w:val="24"/>
              </w:rPr>
              <w:t>ERG5</w:t>
            </w:r>
          </w:p>
        </w:tc>
        <w:tc>
          <w:tcPr>
            <w:tcW w:w="0" w:type="auto"/>
          </w:tcPr>
          <w:p w14:paraId="4AF15B16" w14:textId="4354343F" w:rsidR="009C4019" w:rsidRPr="00F65828" w:rsidRDefault="009C401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Fw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AGCGAGGACCAGATCAGAAA</w:t>
            </w:r>
          </w:p>
          <w:p w14:paraId="110A6A81" w14:textId="1644501C" w:rsidR="00214B33" w:rsidRPr="00F65828" w:rsidRDefault="009C401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Rv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CTTAGCTCTTTGGGCACAGG</w:t>
            </w:r>
          </w:p>
        </w:tc>
      </w:tr>
      <w:tr w:rsidR="00652509" w:rsidRPr="00F65828" w14:paraId="63A59A57" w14:textId="77777777" w:rsidTr="005F1ADD">
        <w:trPr>
          <w:jc w:val="center"/>
        </w:trPr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5E871B56" w14:textId="3E21AEF1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2B6AE2">
              <w:rPr>
                <w:rFonts w:ascii="Helvetica" w:hAnsi="Helvetica"/>
                <w:i/>
                <w:iCs/>
                <w:sz w:val="24"/>
                <w:szCs w:val="24"/>
              </w:rPr>
              <w:t>ERG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0309A8C" w14:textId="4D24716B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Fw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TATGGGAGCTCCATTGAACC</w:t>
            </w:r>
          </w:p>
        </w:tc>
      </w:tr>
      <w:tr w:rsidR="00652509" w:rsidRPr="00F65828" w14:paraId="56DD643A" w14:textId="77777777" w:rsidTr="005F1ADD">
        <w:trPr>
          <w:jc w:val="center"/>
        </w:trPr>
        <w:tc>
          <w:tcPr>
            <w:tcW w:w="0" w:type="auto"/>
            <w:vMerge/>
            <w:shd w:val="clear" w:color="auto" w:fill="D9D9D9" w:themeFill="background1" w:themeFillShade="D9"/>
          </w:tcPr>
          <w:p w14:paraId="631EDF42" w14:textId="77777777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267E588" w14:textId="1CC7D526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Rv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GGGCTAACATGACGACACCT</w:t>
            </w:r>
          </w:p>
        </w:tc>
      </w:tr>
      <w:tr w:rsidR="00652509" w:rsidRPr="00F65828" w14:paraId="50190B22" w14:textId="77777777" w:rsidTr="00652509">
        <w:trPr>
          <w:jc w:val="center"/>
        </w:trPr>
        <w:tc>
          <w:tcPr>
            <w:tcW w:w="0" w:type="auto"/>
            <w:vMerge w:val="restart"/>
            <w:vAlign w:val="center"/>
          </w:tcPr>
          <w:p w14:paraId="065AEC66" w14:textId="72998047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2B6AE2">
              <w:rPr>
                <w:rFonts w:ascii="Helvetica" w:hAnsi="Helvetica"/>
                <w:i/>
                <w:iCs/>
                <w:sz w:val="24"/>
                <w:szCs w:val="24"/>
              </w:rPr>
              <w:t>PDR1</w:t>
            </w:r>
          </w:p>
        </w:tc>
        <w:tc>
          <w:tcPr>
            <w:tcW w:w="0" w:type="auto"/>
          </w:tcPr>
          <w:p w14:paraId="692BCB09" w14:textId="3F7020E8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Fw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AAAGGGAGTGACAGCGAGAA</w:t>
            </w:r>
          </w:p>
        </w:tc>
      </w:tr>
      <w:tr w:rsidR="00652509" w:rsidRPr="00F65828" w14:paraId="0E7479F3" w14:textId="77777777" w:rsidTr="005F1ADD">
        <w:trPr>
          <w:jc w:val="center"/>
        </w:trPr>
        <w:tc>
          <w:tcPr>
            <w:tcW w:w="0" w:type="auto"/>
            <w:vMerge/>
            <w:vAlign w:val="center"/>
          </w:tcPr>
          <w:p w14:paraId="6BCD02A6" w14:textId="77777777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32EB7857" w14:textId="431F4AEC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Rv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ATGGCGTCAATGGATGATTT</w:t>
            </w:r>
          </w:p>
        </w:tc>
      </w:tr>
      <w:tr w:rsidR="00652509" w:rsidRPr="00F65828" w14:paraId="73E470C5" w14:textId="77777777" w:rsidTr="005F1ADD">
        <w:trPr>
          <w:jc w:val="center"/>
        </w:trPr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257718AD" w14:textId="3BF6A334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2B6AE2">
              <w:rPr>
                <w:rFonts w:ascii="Helvetica" w:hAnsi="Helvetica"/>
                <w:i/>
                <w:iCs/>
                <w:sz w:val="24"/>
                <w:szCs w:val="24"/>
              </w:rPr>
              <w:lastRenderedPageBreak/>
              <w:t>CDR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FA5D91" w14:textId="7307E39D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Fw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TGCAGGACCAAGTCAGACAG</w:t>
            </w:r>
          </w:p>
        </w:tc>
      </w:tr>
      <w:tr w:rsidR="00652509" w:rsidRPr="00F65828" w14:paraId="161D932A" w14:textId="77777777" w:rsidTr="005F1ADD">
        <w:trPr>
          <w:jc w:val="center"/>
        </w:trPr>
        <w:tc>
          <w:tcPr>
            <w:tcW w:w="0" w:type="auto"/>
            <w:vMerge/>
            <w:shd w:val="clear" w:color="auto" w:fill="D9D9D9" w:themeFill="background1" w:themeFillShade="D9"/>
          </w:tcPr>
          <w:p w14:paraId="1DC72164" w14:textId="3EAB314E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B58BB7D" w14:textId="0B647FC3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Rv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CTCATCGGAAGTAGGGTCCA</w:t>
            </w:r>
          </w:p>
        </w:tc>
      </w:tr>
      <w:tr w:rsidR="00652509" w:rsidRPr="00F65828" w14:paraId="41B1FCFB" w14:textId="77777777" w:rsidTr="00652509">
        <w:trPr>
          <w:jc w:val="center"/>
        </w:trPr>
        <w:tc>
          <w:tcPr>
            <w:tcW w:w="0" w:type="auto"/>
            <w:vMerge w:val="restart"/>
            <w:vAlign w:val="center"/>
          </w:tcPr>
          <w:p w14:paraId="07A36357" w14:textId="09C80831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2B6AE2">
              <w:rPr>
                <w:rFonts w:ascii="Helvetica" w:hAnsi="Helvetica"/>
                <w:i/>
                <w:iCs/>
                <w:sz w:val="24"/>
                <w:szCs w:val="24"/>
              </w:rPr>
              <w:t>CDR2</w:t>
            </w:r>
          </w:p>
        </w:tc>
        <w:tc>
          <w:tcPr>
            <w:tcW w:w="0" w:type="auto"/>
          </w:tcPr>
          <w:p w14:paraId="2226B31C" w14:textId="4F7C82C2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Fw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CGAGGAGGAAGACGACTACG</w:t>
            </w:r>
          </w:p>
        </w:tc>
      </w:tr>
      <w:tr w:rsidR="00652509" w:rsidRPr="00F65828" w14:paraId="4356D70C" w14:textId="77777777" w:rsidTr="005F1ADD">
        <w:trPr>
          <w:jc w:val="center"/>
        </w:trPr>
        <w:tc>
          <w:tcPr>
            <w:tcW w:w="0" w:type="auto"/>
            <w:vMerge/>
          </w:tcPr>
          <w:p w14:paraId="644311C8" w14:textId="6BD2EA85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7C0E155F" w14:textId="729666DD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Rv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GCAGGTTCAGGAAAGTGCTC</w:t>
            </w:r>
          </w:p>
        </w:tc>
      </w:tr>
      <w:tr w:rsidR="00652509" w:rsidRPr="00F65828" w14:paraId="0CF07A10" w14:textId="77777777" w:rsidTr="005F1ADD">
        <w:trPr>
          <w:jc w:val="center"/>
        </w:trPr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7584B2CF" w14:textId="157BEC1A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2B6AE2">
              <w:rPr>
                <w:rFonts w:ascii="Helvetica" w:hAnsi="Helvetica"/>
                <w:i/>
                <w:iCs/>
                <w:sz w:val="24"/>
                <w:szCs w:val="24"/>
              </w:rPr>
              <w:t>SNQ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CCAC07" w14:textId="0C048760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Fw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ACGACCAATCAATG</w:t>
            </w:r>
            <w:r w:rsidR="005F1ADD" w:rsidRPr="00F65828">
              <w:rPr>
                <w:rFonts w:ascii="Helvetica" w:hAnsi="Helvetica"/>
                <w:sz w:val="24"/>
                <w:szCs w:val="24"/>
              </w:rPr>
              <w:t>CAACAA</w:t>
            </w:r>
          </w:p>
        </w:tc>
      </w:tr>
      <w:tr w:rsidR="00652509" w:rsidRPr="00F65828" w14:paraId="12FB217C" w14:textId="77777777" w:rsidTr="005F1ADD">
        <w:trPr>
          <w:jc w:val="center"/>
        </w:trPr>
        <w:tc>
          <w:tcPr>
            <w:tcW w:w="0" w:type="auto"/>
            <w:vMerge/>
            <w:shd w:val="clear" w:color="auto" w:fill="D9D9D9" w:themeFill="background1" w:themeFillShade="D9"/>
          </w:tcPr>
          <w:p w14:paraId="0087727C" w14:textId="77777777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73FBB23" w14:textId="79D995CD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Rv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ACACCACCTCTGGAAAATGC</w:t>
            </w:r>
          </w:p>
        </w:tc>
      </w:tr>
      <w:tr w:rsidR="00652509" w:rsidRPr="00F65828" w14:paraId="123F00CE" w14:textId="77777777" w:rsidTr="00652509">
        <w:trPr>
          <w:jc w:val="center"/>
        </w:trPr>
        <w:tc>
          <w:tcPr>
            <w:tcW w:w="0" w:type="auto"/>
            <w:vMerge w:val="restart"/>
            <w:vAlign w:val="center"/>
          </w:tcPr>
          <w:p w14:paraId="474042FA" w14:textId="564C1482" w:rsidR="00652509" w:rsidRPr="002B6AE2" w:rsidRDefault="00652509" w:rsidP="00F65828">
            <w:pPr>
              <w:spacing w:line="360" w:lineRule="auto"/>
              <w:rPr>
                <w:rFonts w:ascii="Helvetica" w:hAnsi="Helvetica"/>
                <w:i/>
                <w:iCs/>
                <w:sz w:val="24"/>
                <w:szCs w:val="24"/>
              </w:rPr>
            </w:pPr>
            <w:r w:rsidRPr="002B6AE2">
              <w:rPr>
                <w:rFonts w:ascii="Helvetica" w:hAnsi="Helvetica"/>
                <w:i/>
                <w:iCs/>
                <w:sz w:val="24"/>
                <w:szCs w:val="24"/>
              </w:rPr>
              <w:t>ACT1</w:t>
            </w:r>
          </w:p>
        </w:tc>
        <w:tc>
          <w:tcPr>
            <w:tcW w:w="0" w:type="auto"/>
          </w:tcPr>
          <w:p w14:paraId="07563BC1" w14:textId="3B4A6473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Fw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TTGCCACACGCTATTTTGAG</w:t>
            </w:r>
          </w:p>
        </w:tc>
      </w:tr>
      <w:tr w:rsidR="00652509" w:rsidRPr="00F65828" w14:paraId="3069D73E" w14:textId="77777777" w:rsidTr="0065250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60EA053" w14:textId="77777777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29608D" w14:textId="04A0F446" w:rsidR="00652509" w:rsidRPr="00F65828" w:rsidRDefault="00652509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F65828">
              <w:rPr>
                <w:rFonts w:ascii="Helvetica" w:hAnsi="Helvetica"/>
                <w:sz w:val="24"/>
                <w:szCs w:val="24"/>
              </w:rPr>
              <w:t>Rv</w:t>
            </w:r>
            <w:proofErr w:type="spellEnd"/>
            <w:r w:rsidRPr="00F65828">
              <w:rPr>
                <w:rFonts w:ascii="Helvetica" w:hAnsi="Helvetica"/>
                <w:sz w:val="24"/>
                <w:szCs w:val="24"/>
              </w:rPr>
              <w:t>:</w:t>
            </w:r>
            <w:r w:rsidRPr="00F65828">
              <w:rPr>
                <w:rFonts w:ascii="Helvetica" w:eastAsia="宋体" w:hAnsi="Helvetica" w:cs="宋体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65828">
              <w:rPr>
                <w:rFonts w:ascii="Helvetica" w:hAnsi="Helvetica"/>
                <w:sz w:val="24"/>
                <w:szCs w:val="24"/>
              </w:rPr>
              <w:t>ACCATCTGGCAATTCGTAGG</w:t>
            </w:r>
          </w:p>
        </w:tc>
      </w:tr>
      <w:tr w:rsidR="00214B33" w:rsidRPr="00F65828" w14:paraId="215F0893" w14:textId="77777777" w:rsidTr="0065250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7732D14" w14:textId="77777777" w:rsidR="00214B33" w:rsidRPr="00F65828" w:rsidRDefault="00214B33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954403" w14:textId="77777777" w:rsidR="00214B33" w:rsidRPr="00F65828" w:rsidRDefault="00214B33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</w:p>
        </w:tc>
      </w:tr>
      <w:tr w:rsidR="00214B33" w:rsidRPr="00F65828" w14:paraId="725424EE" w14:textId="77777777" w:rsidTr="00652509">
        <w:trPr>
          <w:jc w:val="center"/>
        </w:trPr>
        <w:tc>
          <w:tcPr>
            <w:tcW w:w="0" w:type="auto"/>
          </w:tcPr>
          <w:p w14:paraId="55D8AEF1" w14:textId="77777777" w:rsidR="00214B33" w:rsidRPr="00F65828" w:rsidRDefault="00214B33" w:rsidP="00F65828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0" w:type="auto"/>
          </w:tcPr>
          <w:p w14:paraId="74BC2E96" w14:textId="77777777" w:rsidR="00214B33" w:rsidRPr="00F65828" w:rsidRDefault="00214B33" w:rsidP="00F65828">
            <w:pPr>
              <w:spacing w:line="360" w:lineRule="auto"/>
              <w:rPr>
                <w:rFonts w:ascii="Helvetica" w:hAnsi="Helvetica" w:hint="eastAsia"/>
                <w:sz w:val="24"/>
                <w:szCs w:val="24"/>
              </w:rPr>
            </w:pPr>
          </w:p>
        </w:tc>
      </w:tr>
    </w:tbl>
    <w:p w14:paraId="7F51B6DF" w14:textId="77777777" w:rsidR="00214B33" w:rsidRPr="00F65828" w:rsidRDefault="00214B33" w:rsidP="00F65828">
      <w:pPr>
        <w:spacing w:line="360" w:lineRule="auto"/>
        <w:rPr>
          <w:rFonts w:ascii="Helvetica" w:hAnsi="Helvetica" w:hint="eastAsia"/>
          <w:sz w:val="24"/>
          <w:szCs w:val="24"/>
        </w:rPr>
      </w:pPr>
    </w:p>
    <w:sectPr w:rsidR="00214B33" w:rsidRPr="00F658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4CB50B" w14:textId="77777777" w:rsidR="00453A3B" w:rsidRDefault="00453A3B" w:rsidP="000317AE">
      <w:pPr>
        <w:rPr>
          <w:rFonts w:hint="eastAsia"/>
        </w:rPr>
      </w:pPr>
      <w:r>
        <w:separator/>
      </w:r>
    </w:p>
  </w:endnote>
  <w:endnote w:type="continuationSeparator" w:id="0">
    <w:p w14:paraId="4E5C9572" w14:textId="77777777" w:rsidR="00453A3B" w:rsidRDefault="00453A3B" w:rsidP="000317A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09D4CF" w14:textId="77777777" w:rsidR="00453A3B" w:rsidRDefault="00453A3B" w:rsidP="000317AE">
      <w:pPr>
        <w:rPr>
          <w:rFonts w:hint="eastAsia"/>
        </w:rPr>
      </w:pPr>
      <w:r>
        <w:separator/>
      </w:r>
    </w:p>
  </w:footnote>
  <w:footnote w:type="continuationSeparator" w:id="0">
    <w:p w14:paraId="5576F4CB" w14:textId="77777777" w:rsidR="00453A3B" w:rsidRDefault="00453A3B" w:rsidP="000317A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FED"/>
    <w:rsid w:val="000317AE"/>
    <w:rsid w:val="00051471"/>
    <w:rsid w:val="00060A85"/>
    <w:rsid w:val="00214B33"/>
    <w:rsid w:val="00247E2E"/>
    <w:rsid w:val="00265C8D"/>
    <w:rsid w:val="002B6AE2"/>
    <w:rsid w:val="002D093A"/>
    <w:rsid w:val="002F4A26"/>
    <w:rsid w:val="00453A3B"/>
    <w:rsid w:val="005F1ADD"/>
    <w:rsid w:val="00644939"/>
    <w:rsid w:val="00652509"/>
    <w:rsid w:val="00866BC7"/>
    <w:rsid w:val="00961462"/>
    <w:rsid w:val="009C4019"/>
    <w:rsid w:val="009E76F5"/>
    <w:rsid w:val="00B47FED"/>
    <w:rsid w:val="00B63164"/>
    <w:rsid w:val="00CF7D6C"/>
    <w:rsid w:val="00D02395"/>
    <w:rsid w:val="00E719C1"/>
    <w:rsid w:val="00EB4C66"/>
    <w:rsid w:val="00F35824"/>
    <w:rsid w:val="00F65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0DB6A"/>
  <w15:chartTrackingRefBased/>
  <w15:docId w15:val="{D85E608C-A229-4E89-8353-8B5E265A6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47F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7F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7F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7FE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7FE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7FE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7FE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7FE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7FE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7FE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7F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7F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7FE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7FE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47FE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47F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7F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47F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47F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7F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7F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7F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7F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7F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7F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7FE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7F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7FE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47FE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317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317A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31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317AE"/>
    <w:rPr>
      <w:sz w:val="18"/>
      <w:szCs w:val="18"/>
    </w:rPr>
  </w:style>
  <w:style w:type="table" w:styleId="af2">
    <w:name w:val="Table Grid"/>
    <w:basedOn w:val="a1"/>
    <w:uiPriority w:val="39"/>
    <w:rsid w:val="00214B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214B33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214B33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4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1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1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2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ang</dc:creator>
  <cp:keywords/>
  <dc:description/>
  <cp:lastModifiedBy>a56536</cp:lastModifiedBy>
  <cp:revision>6</cp:revision>
  <dcterms:created xsi:type="dcterms:W3CDTF">2024-11-11T05:31:00Z</dcterms:created>
  <dcterms:modified xsi:type="dcterms:W3CDTF">2024-11-13T11:17:00Z</dcterms:modified>
</cp:coreProperties>
</file>